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32"/>
          <w:szCs w:val="32"/>
          <w:lang w:val="en-US" w:eastAsia="zh-CN"/>
        </w:rPr>
        <w:t>Prognostic Information of Patients</w:t>
      </w:r>
    </w:p>
    <w:tbl>
      <w:tblPr>
        <w:tblStyle w:val="2"/>
        <w:tblW w:w="356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228"/>
        <w:gridCol w:w="130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nths after surger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F1-low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CF1-hig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</w:tbl>
    <w:p>
      <w:pPr>
        <w:rPr>
          <w:rFonts w:hint="default"/>
          <w:lang w:val="en-US" w:eastAsia="zh-CN"/>
        </w:rPr>
      </w:pPr>
      <w:bookmarkStart w:id="0" w:name="_GoBack"/>
      <w:bookmarkEnd w:id="0"/>
      <w:r>
        <w:rPr>
          <w:rFonts w:hint="eastAsia"/>
          <w:lang w:val="en-US" w:eastAsia="zh-CN"/>
        </w:rPr>
        <w:t>*ALIVE:0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*DEATH:1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iMmJjMGUyMDNhMGI0MjllZTc4OTE3ODRjOTBjMWQifQ=="/>
  </w:docVars>
  <w:rsids>
    <w:rsidRoot w:val="58242005"/>
    <w:rsid w:val="1B226DF7"/>
    <w:rsid w:val="58242005"/>
    <w:rsid w:val="59A719F2"/>
    <w:rsid w:val="7A622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6T05:49:00Z</dcterms:created>
  <dc:creator>fanqie</dc:creator>
  <cp:lastModifiedBy>fanqie</cp:lastModifiedBy>
  <dcterms:modified xsi:type="dcterms:W3CDTF">2022-12-14T10:29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4F7FDBAF060D482699B3CF36BCD88DCF</vt:lpwstr>
  </property>
</Properties>
</file>